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D091A" w14:textId="5C7540E7" w:rsidR="008C4226" w:rsidRDefault="00634930" w:rsidP="008C4226">
      <w:pPr>
        <w:ind w:firstLine="0"/>
        <w:rPr>
          <w:b/>
          <w:bCs/>
          <w:sz w:val="36"/>
          <w:szCs w:val="36"/>
          <w:lang w:val="en-US"/>
        </w:rPr>
      </w:pPr>
      <w:r w:rsidRPr="008C4226">
        <w:rPr>
          <w:b/>
          <w:bCs/>
          <w:sz w:val="36"/>
          <w:szCs w:val="36"/>
          <w:lang w:val="en-US"/>
        </w:rPr>
        <w:t>Supplementary material</w:t>
      </w:r>
    </w:p>
    <w:p w14:paraId="1947C5C5" w14:textId="3B559F11" w:rsidR="00FB465D" w:rsidRDefault="00FB465D" w:rsidP="008C4226">
      <w:pPr>
        <w:ind w:firstLine="0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Unpublished references</w:t>
      </w:r>
    </w:p>
    <w:p w14:paraId="5D483591" w14:textId="70859C46" w:rsidR="008C4226" w:rsidRPr="00D876BE" w:rsidRDefault="008C4226" w:rsidP="008C4226">
      <w:pPr>
        <w:ind w:firstLine="0"/>
        <w:rPr>
          <w:b/>
          <w:bCs/>
          <w:sz w:val="32"/>
          <w:szCs w:val="32"/>
          <w:lang w:val="en-US"/>
        </w:rPr>
      </w:pPr>
      <w:r w:rsidRPr="00D876BE">
        <w:rPr>
          <w:b/>
          <w:bCs/>
          <w:sz w:val="32"/>
          <w:szCs w:val="32"/>
          <w:lang w:val="en-US"/>
        </w:rPr>
        <w:t>S1. Reference</w:t>
      </w:r>
    </w:p>
    <w:p w14:paraId="15A77127" w14:textId="50C90CC9" w:rsidR="008C4226" w:rsidRDefault="008C4226" w:rsidP="00634930">
      <w:pPr>
        <w:ind w:hanging="720"/>
        <w:contextualSpacing/>
        <w:rPr>
          <w:color w:val="000000"/>
          <w:lang w:eastAsia="en-GB"/>
        </w:rPr>
      </w:pPr>
      <w:r w:rsidRPr="003A4635">
        <w:rPr>
          <w:color w:val="000000"/>
          <w:lang w:eastAsia="en-GB"/>
        </w:rPr>
        <w:t>Lenhard</w:t>
      </w:r>
      <w:r w:rsidRPr="008C4226">
        <w:rPr>
          <w:color w:val="000000"/>
          <w:lang w:eastAsia="en-GB"/>
        </w:rPr>
        <w:t>,</w:t>
      </w:r>
      <w:r w:rsidRPr="003A4635">
        <w:rPr>
          <w:color w:val="000000"/>
          <w:lang w:eastAsia="en-GB"/>
        </w:rPr>
        <w:t xml:space="preserve"> W</w:t>
      </w:r>
      <w:r w:rsidRPr="008C4226">
        <w:rPr>
          <w:color w:val="000000"/>
          <w:lang w:eastAsia="en-GB"/>
        </w:rPr>
        <w:t>.</w:t>
      </w:r>
      <w:r w:rsidRPr="003A4635">
        <w:rPr>
          <w:color w:val="000000"/>
          <w:lang w:eastAsia="en-GB"/>
        </w:rPr>
        <w:t>, Lenhard</w:t>
      </w:r>
      <w:r w:rsidRPr="008C4226">
        <w:rPr>
          <w:color w:val="000000"/>
          <w:lang w:eastAsia="en-GB"/>
        </w:rPr>
        <w:t>,</w:t>
      </w:r>
      <w:r w:rsidRPr="003A4635">
        <w:rPr>
          <w:color w:val="000000"/>
          <w:lang w:eastAsia="en-GB"/>
        </w:rPr>
        <w:t xml:space="preserve"> A.</w:t>
      </w:r>
      <w:r w:rsidRPr="008C4226">
        <w:rPr>
          <w:color w:val="000000"/>
          <w:lang w:eastAsia="en-GB"/>
        </w:rPr>
        <w:t xml:space="preserve"> (Unpublished).</w:t>
      </w:r>
      <w:r w:rsidRPr="003A4635">
        <w:rPr>
          <w:color w:val="000000"/>
          <w:lang w:eastAsia="en-GB"/>
        </w:rPr>
        <w:t xml:space="preserve"> Computation of Effect Sizes [Internet]. </w:t>
      </w:r>
    </w:p>
    <w:p w14:paraId="4BFC4F77" w14:textId="34B20B02" w:rsidR="008C4226" w:rsidRPr="008C4226" w:rsidRDefault="008C4226" w:rsidP="00634930">
      <w:pPr>
        <w:ind w:hanging="720"/>
        <w:contextualSpacing/>
        <w:rPr>
          <w:b/>
          <w:bCs/>
          <w:sz w:val="32"/>
          <w:szCs w:val="32"/>
        </w:rPr>
      </w:pPr>
      <w:r w:rsidRPr="008C4226">
        <w:rPr>
          <w:color w:val="000000"/>
          <w:sz w:val="32"/>
          <w:szCs w:val="32"/>
          <w:lang w:eastAsia="en-GB"/>
        </w:rPr>
        <w:tab/>
      </w:r>
      <w:r w:rsidRPr="008C4226">
        <w:rPr>
          <w:b/>
          <w:bCs/>
          <w:color w:val="000000"/>
          <w:sz w:val="32"/>
          <w:szCs w:val="32"/>
          <w:lang w:eastAsia="en-GB"/>
        </w:rPr>
        <w:t>S2. Reference</w:t>
      </w:r>
    </w:p>
    <w:p w14:paraId="101708BA" w14:textId="075DBE2C" w:rsidR="00634930" w:rsidRPr="00C26754" w:rsidRDefault="00634930" w:rsidP="00634930">
      <w:pPr>
        <w:ind w:hanging="720"/>
        <w:contextualSpacing/>
        <w:rPr>
          <w:color w:val="000000" w:themeColor="text1"/>
        </w:rPr>
      </w:pPr>
      <w:proofErr w:type="spellStart"/>
      <w:r>
        <w:t>Tovmasyan</w:t>
      </w:r>
      <w:proofErr w:type="spellEnd"/>
      <w:r>
        <w:t>, A., Monk, R. L., Bunting, B., Qureshi, A., &amp; Heim, D.</w:t>
      </w:r>
      <w:r w:rsidRPr="00C26754">
        <w:rPr>
          <w:color w:val="000000" w:themeColor="text1"/>
        </w:rPr>
        <w:t xml:space="preserve"> (</w:t>
      </w:r>
      <w:r w:rsidR="00FB465D">
        <w:rPr>
          <w:color w:val="000000" w:themeColor="text1"/>
        </w:rPr>
        <w:t>Under revision</w:t>
      </w:r>
      <w:r w:rsidRPr="00C26754">
        <w:rPr>
          <w:color w:val="000000" w:themeColor="text1"/>
        </w:rPr>
        <w:t xml:space="preserve">). Affect And Alcohol Consumption: A Real-Time Study During National Lockdown. </w:t>
      </w:r>
      <w:r>
        <w:rPr>
          <w:color w:val="000000" w:themeColor="text1"/>
        </w:rPr>
        <w:t>– data availa</w:t>
      </w:r>
      <w:r w:rsidR="00236A2D">
        <w:rPr>
          <w:color w:val="000000" w:themeColor="text1"/>
        </w:rPr>
        <w:t>b</w:t>
      </w:r>
      <w:r>
        <w:rPr>
          <w:color w:val="000000" w:themeColor="text1"/>
        </w:rPr>
        <w:t xml:space="preserve">le on Open Science Framework: </w:t>
      </w:r>
      <w:hyperlink r:id="rId4" w:history="1">
        <w:r w:rsidRPr="001F56DB">
          <w:rPr>
            <w:rStyle w:val="Hyperlink"/>
          </w:rPr>
          <w:t>https://osf.io/dhk6j/</w:t>
        </w:r>
      </w:hyperlink>
      <w:r>
        <w:rPr>
          <w:color w:val="000000" w:themeColor="text1"/>
        </w:rPr>
        <w:t xml:space="preserve">  </w:t>
      </w:r>
    </w:p>
    <w:p w14:paraId="1D8B9D1C" w14:textId="77777777" w:rsidR="00634930" w:rsidRPr="00634930" w:rsidRDefault="00634930"/>
    <w:sectPr w:rsidR="00634930" w:rsidRPr="00634930" w:rsidSect="004165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30"/>
    <w:rsid w:val="000235EB"/>
    <w:rsid w:val="00096130"/>
    <w:rsid w:val="000E1E8E"/>
    <w:rsid w:val="00160D6F"/>
    <w:rsid w:val="00180814"/>
    <w:rsid w:val="001916CA"/>
    <w:rsid w:val="001957BE"/>
    <w:rsid w:val="001A4A2A"/>
    <w:rsid w:val="001D6646"/>
    <w:rsid w:val="00205E44"/>
    <w:rsid w:val="00227335"/>
    <w:rsid w:val="00230F33"/>
    <w:rsid w:val="0023318F"/>
    <w:rsid w:val="00236A2D"/>
    <w:rsid w:val="00247ECD"/>
    <w:rsid w:val="002A2032"/>
    <w:rsid w:val="002E3E1B"/>
    <w:rsid w:val="002F155B"/>
    <w:rsid w:val="0030212B"/>
    <w:rsid w:val="00321566"/>
    <w:rsid w:val="00366A97"/>
    <w:rsid w:val="003805A5"/>
    <w:rsid w:val="003D43C6"/>
    <w:rsid w:val="003D5B25"/>
    <w:rsid w:val="003E7EE0"/>
    <w:rsid w:val="0040796C"/>
    <w:rsid w:val="0041654E"/>
    <w:rsid w:val="00435EB2"/>
    <w:rsid w:val="004914F3"/>
    <w:rsid w:val="004C1FEC"/>
    <w:rsid w:val="0050749F"/>
    <w:rsid w:val="00567A85"/>
    <w:rsid w:val="005A26BB"/>
    <w:rsid w:val="005E45B2"/>
    <w:rsid w:val="00634930"/>
    <w:rsid w:val="0066121B"/>
    <w:rsid w:val="006774A9"/>
    <w:rsid w:val="00677E8B"/>
    <w:rsid w:val="00687538"/>
    <w:rsid w:val="006A3D87"/>
    <w:rsid w:val="006A7B0A"/>
    <w:rsid w:val="006E5232"/>
    <w:rsid w:val="006E7F91"/>
    <w:rsid w:val="006F09CD"/>
    <w:rsid w:val="00707E00"/>
    <w:rsid w:val="0072625C"/>
    <w:rsid w:val="007328E2"/>
    <w:rsid w:val="00790421"/>
    <w:rsid w:val="00793CD2"/>
    <w:rsid w:val="007B6B11"/>
    <w:rsid w:val="007E42DF"/>
    <w:rsid w:val="008067DB"/>
    <w:rsid w:val="00816D1C"/>
    <w:rsid w:val="00817CA1"/>
    <w:rsid w:val="00842923"/>
    <w:rsid w:val="00845B35"/>
    <w:rsid w:val="008810C7"/>
    <w:rsid w:val="008827DF"/>
    <w:rsid w:val="008958F3"/>
    <w:rsid w:val="008C4226"/>
    <w:rsid w:val="008D2890"/>
    <w:rsid w:val="00930DB2"/>
    <w:rsid w:val="009606DE"/>
    <w:rsid w:val="009B58A6"/>
    <w:rsid w:val="009C22DA"/>
    <w:rsid w:val="00A11899"/>
    <w:rsid w:val="00A177A0"/>
    <w:rsid w:val="00A56484"/>
    <w:rsid w:val="00A73296"/>
    <w:rsid w:val="00A86BEC"/>
    <w:rsid w:val="00AA63C0"/>
    <w:rsid w:val="00AB427A"/>
    <w:rsid w:val="00AF7067"/>
    <w:rsid w:val="00B0149C"/>
    <w:rsid w:val="00B01E79"/>
    <w:rsid w:val="00B16F11"/>
    <w:rsid w:val="00B43AE6"/>
    <w:rsid w:val="00B95125"/>
    <w:rsid w:val="00B97CC2"/>
    <w:rsid w:val="00BA67C9"/>
    <w:rsid w:val="00BB657A"/>
    <w:rsid w:val="00BF1D12"/>
    <w:rsid w:val="00BF2C40"/>
    <w:rsid w:val="00C41C67"/>
    <w:rsid w:val="00C603CA"/>
    <w:rsid w:val="00CC6AC8"/>
    <w:rsid w:val="00CC712D"/>
    <w:rsid w:val="00D074E3"/>
    <w:rsid w:val="00D147C0"/>
    <w:rsid w:val="00D53835"/>
    <w:rsid w:val="00D54CEF"/>
    <w:rsid w:val="00D876BE"/>
    <w:rsid w:val="00DA0717"/>
    <w:rsid w:val="00DB4371"/>
    <w:rsid w:val="00DC24D5"/>
    <w:rsid w:val="00DC33B1"/>
    <w:rsid w:val="00DD07AA"/>
    <w:rsid w:val="00DF555C"/>
    <w:rsid w:val="00DF5CBB"/>
    <w:rsid w:val="00E575B1"/>
    <w:rsid w:val="00E70535"/>
    <w:rsid w:val="00EA0A5C"/>
    <w:rsid w:val="00EA39A9"/>
    <w:rsid w:val="00F029D6"/>
    <w:rsid w:val="00F13605"/>
    <w:rsid w:val="00F27870"/>
    <w:rsid w:val="00F651C0"/>
    <w:rsid w:val="00FB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24E43"/>
  <w15:chartTrackingRefBased/>
  <w15:docId w15:val="{493E404A-B424-F140-9710-CAFDC399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E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49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49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dhk6j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vmasyan</dc:creator>
  <cp:keywords/>
  <dc:description/>
  <cp:lastModifiedBy>Anna Tovmasyan</cp:lastModifiedBy>
  <cp:revision>5</cp:revision>
  <dcterms:created xsi:type="dcterms:W3CDTF">2021-08-19T12:54:00Z</dcterms:created>
  <dcterms:modified xsi:type="dcterms:W3CDTF">2021-12-03T12:11:00Z</dcterms:modified>
</cp:coreProperties>
</file>